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2DE1C" w14:textId="77777777" w:rsidR="001F325A" w:rsidRPr="001F6EB8" w:rsidRDefault="001F325A" w:rsidP="001F325A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6EB8">
        <w:rPr>
          <w:rFonts w:ascii="Times New Roman" w:eastAsia="宋体" w:hAnsi="Times New Roman" w:cs="Times New Roman"/>
          <w:b/>
          <w:bCs/>
          <w:sz w:val="24"/>
          <w:szCs w:val="24"/>
        </w:rPr>
        <w:t>United Kingdom: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 The United Kingdom experienced a first wave of disease from March to June 2020, controlled the disease until October 2020, then experienced a second peak of 300 daily new cases per million in November 2020.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1F6EB8">
        <w:rPr>
          <w:rFonts w:ascii="Times New Roman" w:eastAsia="宋体" w:hAnsi="Times New Roman" w:cs="Times New Roman"/>
          <w:sz w:val="24"/>
          <w:szCs w:val="24"/>
        </w:rPr>
        <w:t>After the first vaccine dose, the rate increased to a third peak of 800 per million. After a 40-day lag for the onset of vaccination effect (dotted vertical line), Rt&lt;1 and the daily new cases gradually dropped to a low level that was maintained even when the C4 and C6 policies were canceled. However, the Delta variant proportion exceeded 73% in June 2021, and the United Kingdom is currently experiencing a fourth wave of disease.</w:t>
      </w:r>
      <w:r>
        <w:rPr>
          <w:rFonts w:ascii="Times New Roman" w:eastAsia="宋体" w:hAnsi="Times New Roman" w:cs="Times New Roman"/>
          <w:sz w:val="24"/>
          <w:szCs w:val="24"/>
        </w:rPr>
        <w:t xml:space="preserve"> The UK nearly 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had joint implementation of the four verified policies </w:t>
      </w:r>
      <w:r>
        <w:rPr>
          <w:rFonts w:ascii="Times New Roman" w:eastAsia="宋体" w:hAnsi="Times New Roman" w:cs="Times New Roman"/>
          <w:sz w:val="24"/>
          <w:szCs w:val="24"/>
        </w:rPr>
        <w:t>before the first three waves, but had C1 and C2 policies since May 2021.</w:t>
      </w:r>
    </w:p>
    <w:p w14:paraId="05AFC8CB" w14:textId="77777777" w:rsidR="001F325A" w:rsidRDefault="001F325A" w:rsidP="001F325A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560E46FD" wp14:editId="7CC64B4C">
            <wp:extent cx="5040000" cy="2766987"/>
            <wp:effectExtent l="0" t="0" r="8255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7669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3B6C772" w14:textId="0258FBD8" w:rsidR="001F325A" w:rsidRPr="00AA2D2B" w:rsidRDefault="001F325A" w:rsidP="001F325A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1F6EB8">
        <w:rPr>
          <w:rFonts w:ascii="Times New Roman" w:eastAsia="宋体" w:hAnsi="Times New Roman" w:cs="Times New Roman"/>
          <w:sz w:val="24"/>
          <w:szCs w:val="24"/>
        </w:rPr>
        <w:t>S</w:t>
      </w:r>
      <w:r>
        <w:rPr>
          <w:rFonts w:ascii="Times New Roman" w:eastAsia="宋体" w:hAnsi="Times New Roman" w:cs="Times New Roman"/>
          <w:sz w:val="24"/>
          <w:szCs w:val="24"/>
        </w:rPr>
        <w:t xml:space="preserve">12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bookmarkStart w:id="0" w:name="_Hlk91017623"/>
      <w:r>
        <w:rPr>
          <w:rFonts w:ascii="Times New Roman" w:hAnsi="Times New Roman" w:cs="Times New Roman"/>
          <w:kern w:val="0"/>
          <w:sz w:val="24"/>
          <w:szCs w:val="24"/>
        </w:rPr>
        <w:t>Association of vaccine coverage with R</w:t>
      </w:r>
      <w:r>
        <w:rPr>
          <w:rFonts w:ascii="Times New Roman" w:hAnsi="Times New Roman" w:cs="Times New Roman"/>
          <w:kern w:val="0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>, new cases per million, containment and closure policies stringency index and Delta variant proportion in the United Kingdom.</w:t>
      </w:r>
      <w:bookmarkEnd w:id="0"/>
    </w:p>
    <w:p w14:paraId="4502BD70" w14:textId="77777777" w:rsidR="00A37702" w:rsidRPr="001F325A" w:rsidRDefault="002F1D91"/>
    <w:sectPr w:rsidR="00A37702" w:rsidRPr="001F3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8F4C6" w14:textId="77777777" w:rsidR="002F1D91" w:rsidRDefault="002F1D91" w:rsidP="001F325A">
      <w:r>
        <w:separator/>
      </w:r>
    </w:p>
  </w:endnote>
  <w:endnote w:type="continuationSeparator" w:id="0">
    <w:p w14:paraId="44FD038B" w14:textId="77777777" w:rsidR="002F1D91" w:rsidRDefault="002F1D91" w:rsidP="001F3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CC4036" w14:textId="77777777" w:rsidR="002F1D91" w:rsidRDefault="002F1D91" w:rsidP="001F325A">
      <w:r>
        <w:separator/>
      </w:r>
    </w:p>
  </w:footnote>
  <w:footnote w:type="continuationSeparator" w:id="0">
    <w:p w14:paraId="73C488BA" w14:textId="77777777" w:rsidR="002F1D91" w:rsidRDefault="002F1D91" w:rsidP="001F32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358"/>
    <w:rsid w:val="001F325A"/>
    <w:rsid w:val="002A1358"/>
    <w:rsid w:val="002F1D91"/>
    <w:rsid w:val="0071540B"/>
    <w:rsid w:val="00937C34"/>
    <w:rsid w:val="00CB06E3"/>
    <w:rsid w:val="00ED6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618398"/>
  <w15:chartTrackingRefBased/>
  <w15:docId w15:val="{60ADD5F3-25C9-49E0-868C-13F1B5CEE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F32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3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32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32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325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Company/>
  <LinksUpToDate>false</LinksUpToDate>
  <CharactersWithSpaces>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3</cp:revision>
  <dcterms:created xsi:type="dcterms:W3CDTF">2021-12-21T13:56:00Z</dcterms:created>
  <dcterms:modified xsi:type="dcterms:W3CDTF">2021-12-21T14:22:00Z</dcterms:modified>
</cp:coreProperties>
</file>